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82379" w14:textId="237E4F4B" w:rsidR="00F33AEA" w:rsidRPr="00E935A2" w:rsidRDefault="007A6591" w:rsidP="00F33A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33AEA" w:rsidRPr="00E935A2">
        <w:rPr>
          <w:rFonts w:ascii="Times New Roman" w:hAnsi="Times New Roman" w:cs="Times New Roman"/>
          <w:b/>
          <w:sz w:val="24"/>
          <w:szCs w:val="24"/>
        </w:rPr>
        <w:t xml:space="preserve">Appendix: Multi-collinearity test resul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134"/>
        <w:gridCol w:w="2070"/>
      </w:tblGrid>
      <w:tr w:rsidR="00F33AEA" w:rsidRPr="00E935A2" w14:paraId="7E796DDC" w14:textId="77777777" w:rsidTr="00CB4069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FC5A29C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FC29B7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3D932AA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F33AEA" w:rsidRPr="00E935A2" w14:paraId="2ABBBC1F" w14:textId="77777777" w:rsidTr="00CB4069">
        <w:tc>
          <w:tcPr>
            <w:tcW w:w="5812" w:type="dxa"/>
            <w:tcBorders>
              <w:top w:val="single" w:sz="4" w:space="0" w:color="auto"/>
            </w:tcBorders>
          </w:tcPr>
          <w:p w14:paraId="1378836A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Wealth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5641F7" w14:textId="77777777" w:rsidR="00F33AEA" w:rsidRPr="00E935A2" w:rsidRDefault="00DA7476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2D6D02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A7476">
              <w:rPr>
                <w:rFonts w:ascii="Times New Roman" w:hAnsi="Times New Roman" w:cs="Times New Roman"/>
                <w:sz w:val="24"/>
                <w:szCs w:val="24"/>
              </w:rPr>
              <w:t>27559</w:t>
            </w:r>
          </w:p>
        </w:tc>
      </w:tr>
      <w:tr w:rsidR="00F33AEA" w:rsidRPr="00E935A2" w14:paraId="2F6B380D" w14:textId="77777777" w:rsidTr="00CB4069">
        <w:tc>
          <w:tcPr>
            <w:tcW w:w="5812" w:type="dxa"/>
          </w:tcPr>
          <w:p w14:paraId="7F2CB54B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1134" w:type="dxa"/>
          </w:tcPr>
          <w:p w14:paraId="7133FBC0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DA7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724DD82D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  <w:r w:rsidR="00DA7476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F33AEA" w:rsidRPr="00E935A2" w14:paraId="51CBB665" w14:textId="77777777" w:rsidTr="00CB4069">
        <w:tc>
          <w:tcPr>
            <w:tcW w:w="5812" w:type="dxa"/>
          </w:tcPr>
          <w:p w14:paraId="3F520E62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</w:tcPr>
          <w:p w14:paraId="49FEA044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070" w:type="dxa"/>
          </w:tcPr>
          <w:p w14:paraId="4857224D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DA7476">
              <w:rPr>
                <w:rFonts w:ascii="Times New Roman" w:hAnsi="Times New Roman" w:cs="Times New Roman"/>
                <w:sz w:val="24"/>
                <w:szCs w:val="24"/>
              </w:rPr>
              <w:t>7379</w:t>
            </w:r>
          </w:p>
        </w:tc>
      </w:tr>
      <w:tr w:rsidR="00DA7476" w:rsidRPr="00E935A2" w14:paraId="72D5ABFB" w14:textId="77777777" w:rsidTr="00CB4069">
        <w:tc>
          <w:tcPr>
            <w:tcW w:w="5812" w:type="dxa"/>
          </w:tcPr>
          <w:p w14:paraId="0F21130A" w14:textId="77777777" w:rsidR="00DA7476" w:rsidRPr="00E935A2" w:rsidRDefault="00DA7476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ner’s education</w:t>
            </w:r>
          </w:p>
        </w:tc>
        <w:tc>
          <w:tcPr>
            <w:tcW w:w="1134" w:type="dxa"/>
          </w:tcPr>
          <w:p w14:paraId="02E43204" w14:textId="77777777" w:rsidR="00DA7476" w:rsidRPr="00E935A2" w:rsidRDefault="00DA7476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070" w:type="dxa"/>
          </w:tcPr>
          <w:p w14:paraId="075F6C98" w14:textId="77777777" w:rsidR="00DA7476" w:rsidRPr="00E935A2" w:rsidRDefault="00DA7476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495</w:t>
            </w:r>
          </w:p>
        </w:tc>
      </w:tr>
      <w:tr w:rsidR="00F33AEA" w:rsidRPr="00E935A2" w14:paraId="6004D6B2" w14:textId="77777777" w:rsidTr="00CB4069">
        <w:tc>
          <w:tcPr>
            <w:tcW w:w="5812" w:type="dxa"/>
          </w:tcPr>
          <w:p w14:paraId="0A33A5D4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34" w:type="dxa"/>
          </w:tcPr>
          <w:p w14:paraId="7A6D5EB3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A7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50D6EB11" w14:textId="77777777" w:rsidR="00F33AEA" w:rsidRPr="00E935A2" w:rsidRDefault="00F33AEA" w:rsidP="00E37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DA7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2BEC">
              <w:rPr>
                <w:rFonts w:ascii="Times New Roman" w:hAnsi="Times New Roman" w:cs="Times New Roman"/>
                <w:sz w:val="24"/>
                <w:szCs w:val="24"/>
              </w:rPr>
              <w:t>8700</w:t>
            </w:r>
          </w:p>
        </w:tc>
      </w:tr>
      <w:tr w:rsidR="00F33AEA" w:rsidRPr="00E935A2" w14:paraId="0E444E0D" w14:textId="77777777" w:rsidTr="00CB4069">
        <w:tc>
          <w:tcPr>
            <w:tcW w:w="5812" w:type="dxa"/>
          </w:tcPr>
          <w:p w14:paraId="34AD5D9B" w14:textId="77777777" w:rsidR="00F33AEA" w:rsidRPr="00E935A2" w:rsidRDefault="00562F30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134" w:type="dxa"/>
          </w:tcPr>
          <w:p w14:paraId="79ECCF35" w14:textId="77777777" w:rsidR="00F33AEA" w:rsidRPr="00E935A2" w:rsidRDefault="00682BEC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070" w:type="dxa"/>
          </w:tcPr>
          <w:p w14:paraId="0CD62489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82BEC">
              <w:rPr>
                <w:rFonts w:ascii="Times New Roman" w:hAnsi="Times New Roman" w:cs="Times New Roman"/>
                <w:sz w:val="24"/>
                <w:szCs w:val="24"/>
              </w:rPr>
              <w:t>42564</w:t>
            </w:r>
          </w:p>
        </w:tc>
      </w:tr>
      <w:tr w:rsidR="00F33AEA" w:rsidRPr="00E935A2" w14:paraId="4750C42C" w14:textId="77777777" w:rsidTr="00CB4069">
        <w:tc>
          <w:tcPr>
            <w:tcW w:w="5812" w:type="dxa"/>
          </w:tcPr>
          <w:p w14:paraId="6D72F7A0" w14:textId="77777777" w:rsidR="00F33AEA" w:rsidRPr="00E935A2" w:rsidRDefault="00562F30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1134" w:type="dxa"/>
          </w:tcPr>
          <w:p w14:paraId="6E92AA16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82BE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70" w:type="dxa"/>
          </w:tcPr>
          <w:p w14:paraId="0B93FCAA" w14:textId="77777777" w:rsidR="00F33AEA" w:rsidRPr="00E935A2" w:rsidRDefault="009E0115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740</w:t>
            </w:r>
          </w:p>
        </w:tc>
      </w:tr>
      <w:tr w:rsidR="00F33AEA" w:rsidRPr="00E935A2" w14:paraId="00FD8C10" w14:textId="77777777" w:rsidTr="00CB4069">
        <w:tc>
          <w:tcPr>
            <w:tcW w:w="5812" w:type="dxa"/>
          </w:tcPr>
          <w:p w14:paraId="0082B197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Access to Mass Media</w:t>
            </w:r>
          </w:p>
        </w:tc>
        <w:tc>
          <w:tcPr>
            <w:tcW w:w="1134" w:type="dxa"/>
          </w:tcPr>
          <w:p w14:paraId="30E3AD05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011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70" w:type="dxa"/>
          </w:tcPr>
          <w:p w14:paraId="29717761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E0115">
              <w:rPr>
                <w:rFonts w:ascii="Times New Roman" w:hAnsi="Times New Roman" w:cs="Times New Roman"/>
                <w:sz w:val="24"/>
                <w:szCs w:val="24"/>
              </w:rPr>
              <w:t>63374</w:t>
            </w:r>
          </w:p>
        </w:tc>
      </w:tr>
      <w:tr w:rsidR="00F33AEA" w:rsidRPr="00E935A2" w14:paraId="6E1B50EE" w14:textId="77777777" w:rsidTr="00CB4069">
        <w:tc>
          <w:tcPr>
            <w:tcW w:w="5812" w:type="dxa"/>
          </w:tcPr>
          <w:p w14:paraId="19F2E60B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9E0115">
              <w:rPr>
                <w:rFonts w:ascii="Times New Roman" w:hAnsi="Times New Roman" w:cs="Times New Roman"/>
                <w:sz w:val="24"/>
                <w:szCs w:val="24"/>
              </w:rPr>
              <w:t>ligion</w:t>
            </w:r>
          </w:p>
        </w:tc>
        <w:tc>
          <w:tcPr>
            <w:tcW w:w="1134" w:type="dxa"/>
          </w:tcPr>
          <w:p w14:paraId="166FF3E0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E011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70" w:type="dxa"/>
          </w:tcPr>
          <w:p w14:paraId="5FEBA4BA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0115">
              <w:rPr>
                <w:rFonts w:ascii="Times New Roman" w:hAnsi="Times New Roman" w:cs="Times New Roman"/>
                <w:sz w:val="24"/>
                <w:szCs w:val="24"/>
              </w:rPr>
              <w:t>829575</w:t>
            </w:r>
          </w:p>
        </w:tc>
      </w:tr>
      <w:tr w:rsidR="00F33AEA" w:rsidRPr="00E935A2" w14:paraId="6031B4A7" w14:textId="77777777" w:rsidTr="00CB4069">
        <w:tc>
          <w:tcPr>
            <w:tcW w:w="5812" w:type="dxa"/>
          </w:tcPr>
          <w:p w14:paraId="28FCA0BD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134" w:type="dxa"/>
          </w:tcPr>
          <w:p w14:paraId="7EAF4A3F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6C62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25C0600E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C621F">
              <w:rPr>
                <w:rFonts w:ascii="Times New Roman" w:hAnsi="Times New Roman" w:cs="Times New Roman"/>
                <w:sz w:val="24"/>
                <w:szCs w:val="24"/>
              </w:rPr>
              <w:t>87651</w:t>
            </w:r>
          </w:p>
        </w:tc>
      </w:tr>
      <w:tr w:rsidR="00F33AEA" w:rsidRPr="00E935A2" w14:paraId="4B2DDBFB" w14:textId="77777777" w:rsidTr="00CB4069">
        <w:tc>
          <w:tcPr>
            <w:tcW w:w="5812" w:type="dxa"/>
          </w:tcPr>
          <w:p w14:paraId="6DEC5404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Getting medical help for self: distance to health facility</w:t>
            </w:r>
          </w:p>
        </w:tc>
        <w:tc>
          <w:tcPr>
            <w:tcW w:w="1134" w:type="dxa"/>
          </w:tcPr>
          <w:p w14:paraId="1E600621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070" w:type="dxa"/>
          </w:tcPr>
          <w:p w14:paraId="64D7F062" w14:textId="77777777" w:rsidR="00F33AEA" w:rsidRPr="00E935A2" w:rsidRDefault="00F33AEA" w:rsidP="006C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  <w:r w:rsidR="006C621F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</w:tr>
      <w:tr w:rsidR="00F33AEA" w:rsidRPr="00E935A2" w14:paraId="5489000F" w14:textId="77777777" w:rsidTr="00CB4069">
        <w:tc>
          <w:tcPr>
            <w:tcW w:w="5812" w:type="dxa"/>
          </w:tcPr>
          <w:p w14:paraId="395D1A1B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1134" w:type="dxa"/>
          </w:tcPr>
          <w:p w14:paraId="43BF4331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070" w:type="dxa"/>
          </w:tcPr>
          <w:p w14:paraId="1B819049" w14:textId="77777777" w:rsidR="00F33AEA" w:rsidRPr="00E935A2" w:rsidRDefault="00F33AEA" w:rsidP="006C62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r w:rsidR="006C621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F33AEA" w:rsidRPr="00E935A2" w14:paraId="50D68D4A" w14:textId="77777777" w:rsidTr="00CB4069">
        <w:tc>
          <w:tcPr>
            <w:tcW w:w="5812" w:type="dxa"/>
          </w:tcPr>
          <w:p w14:paraId="26D41A7D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Hold a valid NHIS card </w:t>
            </w:r>
          </w:p>
        </w:tc>
        <w:tc>
          <w:tcPr>
            <w:tcW w:w="1134" w:type="dxa"/>
          </w:tcPr>
          <w:p w14:paraId="3208FB7D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070" w:type="dxa"/>
          </w:tcPr>
          <w:p w14:paraId="1DA4A83A" w14:textId="77777777" w:rsidR="00F33AEA" w:rsidRPr="00E935A2" w:rsidRDefault="00F33AEA" w:rsidP="00CB4F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CB4F1B">
              <w:rPr>
                <w:rFonts w:ascii="Times New Roman" w:hAnsi="Times New Roman" w:cs="Times New Roman"/>
                <w:sz w:val="24"/>
                <w:szCs w:val="24"/>
              </w:rPr>
              <w:t>8850</w:t>
            </w:r>
          </w:p>
        </w:tc>
      </w:tr>
      <w:tr w:rsidR="00F33AEA" w:rsidRPr="00E935A2" w14:paraId="2D1EE53F" w14:textId="77777777" w:rsidTr="00CB4069">
        <w:tc>
          <w:tcPr>
            <w:tcW w:w="5812" w:type="dxa"/>
          </w:tcPr>
          <w:p w14:paraId="51F73004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1134" w:type="dxa"/>
          </w:tcPr>
          <w:p w14:paraId="12F9E505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070" w:type="dxa"/>
          </w:tcPr>
          <w:p w14:paraId="17D3A2F2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B52376">
              <w:rPr>
                <w:rFonts w:ascii="Times New Roman" w:hAnsi="Times New Roman" w:cs="Times New Roman"/>
                <w:sz w:val="24"/>
                <w:szCs w:val="24"/>
              </w:rPr>
              <w:t>0952</w:t>
            </w:r>
          </w:p>
        </w:tc>
      </w:tr>
      <w:tr w:rsidR="00F33AEA" w:rsidRPr="00E935A2" w14:paraId="77BB6E1F" w14:textId="77777777" w:rsidTr="00CB4069">
        <w:tc>
          <w:tcPr>
            <w:tcW w:w="5812" w:type="dxa"/>
          </w:tcPr>
          <w:p w14:paraId="154D78BB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Health decision making capacity</w:t>
            </w:r>
          </w:p>
        </w:tc>
        <w:tc>
          <w:tcPr>
            <w:tcW w:w="1134" w:type="dxa"/>
          </w:tcPr>
          <w:p w14:paraId="581D656A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070" w:type="dxa"/>
          </w:tcPr>
          <w:p w14:paraId="7AC87848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  <w:r w:rsidR="00B52376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F33AEA" w:rsidRPr="00E935A2" w14:paraId="7952172C" w14:textId="77777777" w:rsidTr="00CB4069">
        <w:tc>
          <w:tcPr>
            <w:tcW w:w="5812" w:type="dxa"/>
            <w:tcBorders>
              <w:bottom w:val="single" w:sz="4" w:space="0" w:color="auto"/>
            </w:tcBorders>
          </w:tcPr>
          <w:p w14:paraId="6C7C80CA" w14:textId="77777777" w:rsidR="00F33AEA" w:rsidRPr="00E935A2" w:rsidRDefault="00F33AEA" w:rsidP="00CB40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3204" w:type="dxa"/>
            <w:gridSpan w:val="2"/>
            <w:tcBorders>
              <w:bottom w:val="single" w:sz="4" w:space="0" w:color="auto"/>
            </w:tcBorders>
          </w:tcPr>
          <w:p w14:paraId="7F65A404" w14:textId="77777777" w:rsidR="00F33AEA" w:rsidRPr="00E935A2" w:rsidRDefault="00F33AEA" w:rsidP="00072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5A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B523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D4FFE93" w14:textId="77777777" w:rsidR="00F33AEA" w:rsidRPr="00E935A2" w:rsidRDefault="00F33AEA" w:rsidP="00F33A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0E63686" w14:textId="77777777" w:rsidR="00B71134" w:rsidRDefault="00B71134"/>
    <w:sectPr w:rsidR="00B71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AEA"/>
    <w:rsid w:val="00072858"/>
    <w:rsid w:val="00125070"/>
    <w:rsid w:val="00562F30"/>
    <w:rsid w:val="00682BEC"/>
    <w:rsid w:val="006C621F"/>
    <w:rsid w:val="007A6591"/>
    <w:rsid w:val="009E0115"/>
    <w:rsid w:val="00B52376"/>
    <w:rsid w:val="00B71134"/>
    <w:rsid w:val="00CB4F1B"/>
    <w:rsid w:val="00DA7476"/>
    <w:rsid w:val="00E37DF3"/>
    <w:rsid w:val="00F3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8440"/>
  <w15:chartTrackingRefBased/>
  <w15:docId w15:val="{E4C5C903-A462-4C71-8D11-9EE869856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1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SATHISH</cp:lastModifiedBy>
  <cp:revision>12</cp:revision>
  <dcterms:created xsi:type="dcterms:W3CDTF">2020-07-28T22:27:00Z</dcterms:created>
  <dcterms:modified xsi:type="dcterms:W3CDTF">2021-03-25T11:40:00Z</dcterms:modified>
</cp:coreProperties>
</file>